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696" w:rsidRPr="001B55E6" w:rsidRDefault="008D7FE9" w:rsidP="00CD6DA4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ample f</w:t>
      </w:r>
      <w:r w:rsidR="00CD6DA4" w:rsidRPr="001B55E6">
        <w:rPr>
          <w:b/>
          <w:sz w:val="28"/>
          <w:szCs w:val="28"/>
        </w:rPr>
        <w:t>acilitator feedback form</w:t>
      </w:r>
    </w:p>
    <w:p w:rsidR="001B55E6" w:rsidRPr="001B55E6" w:rsidRDefault="001B55E6" w:rsidP="00645CBC">
      <w:pPr>
        <w:rPr>
          <w:b/>
          <w:sz w:val="28"/>
          <w:szCs w:val="28"/>
        </w:rPr>
      </w:pPr>
    </w:p>
    <w:p w:rsidR="00F5662C" w:rsidRDefault="00D03193" w:rsidP="00900D73">
      <w:pPr>
        <w:rPr>
          <w:rFonts w:eastAsia="Calibri" w:cs="Arial"/>
          <w:b/>
          <w:sz w:val="24"/>
          <w:szCs w:val="24"/>
        </w:rPr>
      </w:pPr>
      <w:r w:rsidRPr="00D03193">
        <w:rPr>
          <w:rFonts w:eastAsia="Calibri" w:cs="Arial"/>
          <w:b/>
          <w:noProof/>
          <w:sz w:val="28"/>
          <w:szCs w:val="28"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-5.1pt;margin-top:15.25pt;width:461.5pt;height:79.2pt;z-index:251662336;mso-width-relative:margin;mso-height-relative:margin" fillcolor="#b8cce4 [1300]">
            <v:textbox style="mso-next-textbox:#_x0000_s1027">
              <w:txbxContent>
                <w:p w:rsidR="0048735A" w:rsidRPr="009A6070" w:rsidRDefault="0048735A" w:rsidP="001B55E6">
                  <w:pPr>
                    <w:rPr>
                      <w:rFonts w:ascii="Calibri" w:eastAsia="Calibri" w:hAnsi="Calibri" w:cs="Arial"/>
                      <w:b/>
                      <w:sz w:val="24"/>
                      <w:szCs w:val="24"/>
                    </w:rPr>
                  </w:pPr>
                  <w:r w:rsidRPr="009A6070">
                    <w:rPr>
                      <w:rFonts w:ascii="Calibri" w:eastAsia="Calibri" w:hAnsi="Calibri" w:cs="Arial"/>
                      <w:b/>
                      <w:sz w:val="24"/>
                      <w:szCs w:val="24"/>
                    </w:rPr>
                    <w:t xml:space="preserve">Name: </w:t>
                  </w:r>
                  <w:r w:rsidR="00645CBC" w:rsidRPr="009A6070">
                    <w:rPr>
                      <w:rFonts w:ascii="Calibri" w:eastAsia="Calibri" w:hAnsi="Calibri" w:cs="Arial"/>
                      <w:b/>
                      <w:sz w:val="24"/>
                      <w:szCs w:val="24"/>
                    </w:rPr>
                    <w:t>___________________________________________________________</w:t>
                  </w:r>
                </w:p>
                <w:p w:rsidR="0048735A" w:rsidRPr="009A6070" w:rsidRDefault="0048735A" w:rsidP="001B55E6">
                  <w:pPr>
                    <w:rPr>
                      <w:rFonts w:ascii="Calibri" w:eastAsia="Calibri" w:hAnsi="Calibri" w:cs="Arial"/>
                      <w:b/>
                      <w:sz w:val="24"/>
                      <w:szCs w:val="24"/>
                    </w:rPr>
                  </w:pPr>
                  <w:r w:rsidRPr="009A6070">
                    <w:rPr>
                      <w:rFonts w:ascii="Calibri" w:eastAsia="Calibri" w:hAnsi="Calibri" w:cs="Arial"/>
                      <w:b/>
                      <w:sz w:val="24"/>
                      <w:szCs w:val="24"/>
                    </w:rPr>
                    <w:t>Date:</w:t>
                  </w:r>
                  <w:r w:rsidR="00645CBC" w:rsidRPr="009A6070">
                    <w:rPr>
                      <w:rFonts w:ascii="Calibri" w:eastAsia="Calibri" w:hAnsi="Calibri" w:cs="Arial"/>
                      <w:b/>
                      <w:sz w:val="24"/>
                      <w:szCs w:val="24"/>
                    </w:rPr>
                    <w:t xml:space="preserve"> ____________________________________________________________</w:t>
                  </w:r>
                </w:p>
                <w:p w:rsidR="00645CBC" w:rsidRPr="009A6070" w:rsidRDefault="00645CBC" w:rsidP="001B55E6">
                  <w:pPr>
                    <w:rPr>
                      <w:b/>
                      <w:sz w:val="24"/>
                      <w:szCs w:val="24"/>
                    </w:rPr>
                  </w:pPr>
                </w:p>
              </w:txbxContent>
            </v:textbox>
          </v:shape>
        </w:pict>
      </w:r>
    </w:p>
    <w:p w:rsidR="00F5662C" w:rsidRDefault="00F5662C" w:rsidP="00900D73">
      <w:pPr>
        <w:rPr>
          <w:rFonts w:eastAsia="Calibri" w:cs="Arial"/>
          <w:b/>
          <w:sz w:val="24"/>
          <w:szCs w:val="24"/>
        </w:rPr>
      </w:pPr>
    </w:p>
    <w:p w:rsidR="00F5662C" w:rsidRDefault="00F5662C" w:rsidP="00900D73">
      <w:pPr>
        <w:rPr>
          <w:rFonts w:eastAsia="Calibri" w:cs="Arial"/>
          <w:b/>
          <w:sz w:val="24"/>
          <w:szCs w:val="24"/>
        </w:rPr>
      </w:pPr>
    </w:p>
    <w:p w:rsidR="00D9261E" w:rsidRDefault="00D9261E" w:rsidP="00900D73">
      <w:pPr>
        <w:rPr>
          <w:rFonts w:eastAsia="Calibri" w:cs="Arial"/>
          <w:b/>
          <w:sz w:val="24"/>
          <w:szCs w:val="24"/>
        </w:rPr>
      </w:pPr>
    </w:p>
    <w:p w:rsidR="00D9261E" w:rsidRDefault="00D9261E" w:rsidP="00900D73">
      <w:pPr>
        <w:rPr>
          <w:rFonts w:eastAsia="Calibri" w:cs="Arial"/>
          <w:b/>
          <w:sz w:val="24"/>
          <w:szCs w:val="24"/>
        </w:rPr>
      </w:pPr>
    </w:p>
    <w:p w:rsidR="00D9261E" w:rsidRDefault="00D9261E" w:rsidP="00900D73">
      <w:pPr>
        <w:rPr>
          <w:rFonts w:eastAsia="Calibri" w:cs="Arial"/>
          <w:b/>
          <w:sz w:val="24"/>
          <w:szCs w:val="24"/>
        </w:rPr>
      </w:pPr>
    </w:p>
    <w:p w:rsidR="00D9261E" w:rsidRDefault="00D9261E" w:rsidP="00900D73">
      <w:pPr>
        <w:rPr>
          <w:rFonts w:eastAsia="Calibri" w:cs="Arial"/>
          <w:b/>
          <w:sz w:val="24"/>
          <w:szCs w:val="24"/>
        </w:rPr>
      </w:pPr>
    </w:p>
    <w:p w:rsidR="001B55E6" w:rsidRPr="00645CBC" w:rsidRDefault="00900D73" w:rsidP="00900D73">
      <w:pPr>
        <w:rPr>
          <w:rFonts w:eastAsia="Calibri" w:cs="Arial"/>
          <w:b/>
          <w:sz w:val="24"/>
          <w:szCs w:val="24"/>
        </w:rPr>
      </w:pPr>
      <w:r w:rsidRPr="00645CBC">
        <w:rPr>
          <w:rFonts w:eastAsia="Calibri" w:cs="Arial"/>
          <w:b/>
          <w:sz w:val="24"/>
          <w:szCs w:val="24"/>
        </w:rPr>
        <w:t>W</w:t>
      </w:r>
      <w:r w:rsidR="001B55E6" w:rsidRPr="00645CBC">
        <w:rPr>
          <w:rFonts w:eastAsia="Calibri" w:cs="Arial"/>
          <w:b/>
          <w:sz w:val="24"/>
          <w:szCs w:val="24"/>
        </w:rPr>
        <w:t xml:space="preserve">hich </w:t>
      </w:r>
      <w:r w:rsidR="008D7FE9">
        <w:rPr>
          <w:rFonts w:eastAsia="Calibri" w:cs="Arial"/>
          <w:b/>
          <w:sz w:val="24"/>
          <w:szCs w:val="24"/>
        </w:rPr>
        <w:t>programmes/workshops</w:t>
      </w:r>
      <w:r w:rsidR="001B55E6" w:rsidRPr="00645CBC">
        <w:rPr>
          <w:rFonts w:eastAsia="Calibri" w:cs="Arial"/>
          <w:b/>
          <w:sz w:val="24"/>
          <w:szCs w:val="24"/>
        </w:rPr>
        <w:t xml:space="preserve"> were you involved in delivering? </w:t>
      </w:r>
    </w:p>
    <w:p w:rsidR="00645CBC" w:rsidRDefault="00645CBC" w:rsidP="00CD6DA4">
      <w:pPr>
        <w:rPr>
          <w:b/>
          <w:color w:val="365F91" w:themeColor="accent1" w:themeShade="BF"/>
          <w:sz w:val="24"/>
          <w:szCs w:val="24"/>
        </w:rPr>
      </w:pPr>
    </w:p>
    <w:p w:rsidR="008D7FE9" w:rsidRDefault="008D7FE9">
      <w:pPr>
        <w:rPr>
          <w:b/>
          <w:color w:val="365F91" w:themeColor="accent1" w:themeShade="BF"/>
          <w:sz w:val="24"/>
          <w:szCs w:val="24"/>
        </w:rPr>
      </w:pPr>
      <w:r>
        <w:rPr>
          <w:b/>
          <w:color w:val="365F91" w:themeColor="accent1" w:themeShade="BF"/>
          <w:sz w:val="24"/>
          <w:szCs w:val="24"/>
        </w:rPr>
        <w:br w:type="page"/>
      </w:r>
    </w:p>
    <w:p w:rsidR="0081582B" w:rsidRDefault="00D03193" w:rsidP="00CD6DA4">
      <w:pPr>
        <w:rPr>
          <w:sz w:val="28"/>
          <w:szCs w:val="28"/>
        </w:rPr>
      </w:pPr>
      <w:r w:rsidRPr="00D03193">
        <w:rPr>
          <w:noProof/>
          <w:sz w:val="28"/>
          <w:szCs w:val="28"/>
          <w:lang w:val="en-US" w:eastAsia="zh-TW"/>
        </w:rPr>
        <w:lastRenderedPageBreak/>
        <w:pict>
          <v:shape id="_x0000_s1041" type="#_x0000_t202" style="position:absolute;margin-left:0;margin-top:2.6pt;width:526.05pt;height:567.75pt;z-index:251680768;mso-position-horizontal:center;mso-width-relative:margin;mso-height-relative:margin">
            <v:textbox style="mso-next-textbox:#_x0000_s1041">
              <w:txbxContent>
                <w:p w:rsidR="00F5662C" w:rsidRDefault="00F5662C" w:rsidP="0081582B">
                  <w:pPr>
                    <w:rPr>
                      <w:b/>
                    </w:rPr>
                  </w:pPr>
                </w:p>
                <w:p w:rsidR="008D7FE9" w:rsidRPr="00B84B95" w:rsidRDefault="008D7FE9" w:rsidP="008D7FE9">
                  <w:pPr>
                    <w:rPr>
                      <w:b/>
                    </w:rPr>
                  </w:pPr>
                  <w:r w:rsidRPr="00B84B95">
                    <w:rPr>
                      <w:b/>
                    </w:rPr>
                    <w:t>What are the core ‘</w:t>
                  </w:r>
                  <w:r>
                    <w:rPr>
                      <w:b/>
                    </w:rPr>
                    <w:t>topics’</w:t>
                  </w:r>
                  <w:r w:rsidRPr="00B84B95">
                    <w:rPr>
                      <w:b/>
                    </w:rPr>
                    <w:t xml:space="preserve"> (e.g. information, skills, strategies) involved in the </w:t>
                  </w:r>
                  <w:r>
                    <w:rPr>
                      <w:b/>
                    </w:rPr>
                    <w:t>workshop</w:t>
                  </w:r>
                  <w:r w:rsidRPr="00B84B95">
                    <w:rPr>
                      <w:b/>
                    </w:rPr>
                    <w:t>?</w:t>
                  </w:r>
                </w:p>
                <w:p w:rsidR="008D7FE9" w:rsidRDefault="008D7FE9" w:rsidP="0081582B">
                  <w:pPr>
                    <w:rPr>
                      <w:b/>
                    </w:rPr>
                  </w:pPr>
                  <w:r>
                    <w:rPr>
                      <w:b/>
                    </w:rPr>
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</w:r>
                </w:p>
                <w:p w:rsidR="008D7FE9" w:rsidRDefault="008D7FE9" w:rsidP="0081582B">
                  <w:pPr>
                    <w:rPr>
                      <w:b/>
                    </w:rPr>
                  </w:pPr>
                </w:p>
                <w:p w:rsidR="008D7FE9" w:rsidRPr="00B84B95" w:rsidRDefault="008D7FE9" w:rsidP="008D7FE9">
                  <w:pPr>
                    <w:rPr>
                      <w:b/>
                    </w:rPr>
                  </w:pPr>
                  <w:r w:rsidRPr="00B84B95">
                    <w:rPr>
                      <w:b/>
                    </w:rPr>
                    <w:t xml:space="preserve">What percentage of these </w:t>
                  </w:r>
                  <w:r>
                    <w:rPr>
                      <w:b/>
                    </w:rPr>
                    <w:t>‘topics’</w:t>
                  </w:r>
                  <w:r w:rsidRPr="00B84B95">
                    <w:rPr>
                      <w:b/>
                    </w:rPr>
                    <w:t xml:space="preserve"> did you cover, on average, </w:t>
                  </w:r>
                  <w:r>
                    <w:rPr>
                      <w:b/>
                    </w:rPr>
                    <w:t>in the workshop?</w:t>
                  </w:r>
                </w:p>
                <w:p w:rsidR="008D7FE9" w:rsidRPr="00B84B95" w:rsidRDefault="008D7FE9" w:rsidP="008D7FE9">
                  <w:pPr>
                    <w:rPr>
                      <w:b/>
                    </w:rPr>
                  </w:pPr>
                  <w:r>
                    <w:rPr>
                      <w:b/>
                    </w:rPr>
                    <w:t>C</w:t>
                  </w:r>
                  <w:r w:rsidRPr="00B84B95">
                    <w:rPr>
                      <w:b/>
                    </w:rPr>
                    <w:t>ycle 1</w:t>
                  </w:r>
                  <w:r>
                    <w:rPr>
                      <w:b/>
                    </w:rPr>
                    <w:t>:</w:t>
                  </w:r>
                </w:p>
                <w:p w:rsidR="008D7FE9" w:rsidRDefault="008D7FE9" w:rsidP="008D7FE9">
                  <w:r>
                    <w:t>Less than 25%</w:t>
                  </w:r>
                  <w:r>
                    <w:tab/>
                    <w:t>25-50%</w:t>
                  </w:r>
                  <w:r>
                    <w:tab/>
                  </w:r>
                  <w:r>
                    <w:tab/>
                    <w:t>51%-75%</w:t>
                  </w:r>
                  <w:r>
                    <w:tab/>
                    <w:t>76%-90%</w:t>
                  </w:r>
                  <w:r>
                    <w:tab/>
                  </w:r>
                  <w:r w:rsidRPr="008D7FE9">
                    <w:t>91-100%</w:t>
                  </w:r>
                </w:p>
                <w:p w:rsidR="008D7FE9" w:rsidRDefault="008D7FE9" w:rsidP="008D7FE9">
                  <w:pPr>
                    <w:rPr>
                      <w:b/>
                    </w:rPr>
                  </w:pPr>
                </w:p>
                <w:p w:rsidR="008D7FE9" w:rsidRPr="00EB1C2A" w:rsidRDefault="008D7FE9" w:rsidP="008D7FE9">
                  <w:pPr>
                    <w:rPr>
                      <w:b/>
                    </w:rPr>
                  </w:pPr>
                  <w:r w:rsidRPr="00EB1C2A">
                    <w:rPr>
                      <w:b/>
                    </w:rPr>
                    <w:t>How often did you prepare with colleagues/co-facilitators for delivery?</w:t>
                  </w:r>
                </w:p>
                <w:p w:rsidR="008D7FE9" w:rsidRDefault="008D7FE9" w:rsidP="008D7FE9">
                  <w:pPr>
                    <w:pStyle w:val="Default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Not at all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Very little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Some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Quite a bit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Extensive </w:t>
                  </w:r>
                </w:p>
                <w:p w:rsidR="008D7FE9" w:rsidRDefault="008D7FE9" w:rsidP="0081582B">
                  <w:pPr>
                    <w:rPr>
                      <w:b/>
                    </w:rPr>
                  </w:pPr>
                </w:p>
                <w:p w:rsidR="0048735A" w:rsidRDefault="0048735A" w:rsidP="0081582B">
                  <w:r w:rsidRPr="00EB1C2A">
                    <w:rPr>
                      <w:b/>
                    </w:rPr>
                    <w:t xml:space="preserve">Did you complete </w:t>
                  </w:r>
                  <w:r w:rsidR="008D7FE9">
                    <w:rPr>
                      <w:b/>
                    </w:rPr>
                    <w:t xml:space="preserve">a </w:t>
                  </w:r>
                  <w:r w:rsidRPr="00EB1C2A">
                    <w:rPr>
                      <w:b/>
                    </w:rPr>
                    <w:t>checklists after each group session?</w:t>
                  </w:r>
                  <w:r w:rsidRPr="00EB1C2A">
                    <w:t xml:space="preserve"> </w:t>
                  </w:r>
                </w:p>
                <w:p w:rsidR="008D7FE9" w:rsidRDefault="008D7FE9" w:rsidP="008D7FE9">
                  <w:pPr>
                    <w:pStyle w:val="Default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Not at all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Very little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Some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Quite a bit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Extensive </w:t>
                  </w:r>
                </w:p>
                <w:p w:rsidR="008D7FE9" w:rsidRPr="00EB1C2A" w:rsidRDefault="008D7FE9" w:rsidP="0081582B"/>
                <w:p w:rsidR="0048735A" w:rsidRPr="00EB1C2A" w:rsidRDefault="0048735A" w:rsidP="004C0031">
                  <w:pPr>
                    <w:rPr>
                      <w:b/>
                    </w:rPr>
                  </w:pPr>
                  <w:r w:rsidRPr="00EB1C2A">
                    <w:rPr>
                      <w:b/>
                    </w:rPr>
                    <w:t xml:space="preserve">How often did you…. </w:t>
                  </w:r>
                </w:p>
                <w:p w:rsidR="008D7FE9" w:rsidRPr="00EB1C2A" w:rsidRDefault="0048735A" w:rsidP="008D7FE9">
                  <w:pPr>
                    <w:pStyle w:val="Default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 w:rsidRPr="009A6070">
                    <w:rPr>
                      <w:rFonts w:asciiTheme="minorHAnsi" w:hAnsiTheme="minorHAnsi"/>
                      <w:i/>
                      <w:sz w:val="20"/>
                      <w:szCs w:val="20"/>
                    </w:rPr>
                    <w:t>Write an agenda on the board?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 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Not at all </w:t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>Ve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>ry little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Some 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>Quite a bit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Extensive </w:t>
                  </w:r>
                </w:p>
                <w:p w:rsidR="0048735A" w:rsidRPr="00EB1C2A" w:rsidRDefault="0048735A" w:rsidP="004C0031">
                  <w:pPr>
                    <w:pStyle w:val="Default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 w:rsidRPr="009A6070">
                    <w:rPr>
                      <w:rFonts w:asciiTheme="minorHAnsi" w:hAnsiTheme="minorHAnsi"/>
                      <w:i/>
                      <w:sz w:val="20"/>
                      <w:szCs w:val="20"/>
                    </w:rPr>
                    <w:t>Review group ground rules?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Not at all </w:t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>Ve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>ry little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Some 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>Quite a bit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>Extensive</w:t>
                  </w:r>
                </w:p>
                <w:p w:rsidR="0048735A" w:rsidRPr="00EB1C2A" w:rsidRDefault="0048735A" w:rsidP="004C0031">
                  <w:pPr>
                    <w:pStyle w:val="Default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 w:rsidRPr="009A6070">
                    <w:rPr>
                      <w:rFonts w:asciiTheme="minorHAnsi" w:hAnsiTheme="minorHAnsi"/>
                      <w:i/>
                      <w:sz w:val="20"/>
                      <w:szCs w:val="20"/>
                    </w:rPr>
                    <w:t>Provide parents with hand outs?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>N</w:t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ot at all </w:t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>Ve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>ry little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Some 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>Quite a bit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>Extensive</w:t>
                  </w:r>
                </w:p>
                <w:p w:rsidR="0048735A" w:rsidRPr="00EB1C2A" w:rsidRDefault="0048735A" w:rsidP="004C0031">
                  <w:pPr>
                    <w:pStyle w:val="Default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 w:rsidRPr="009A6070">
                    <w:rPr>
                      <w:rFonts w:asciiTheme="minorHAnsi" w:hAnsiTheme="minorHAnsi"/>
                      <w:i/>
                      <w:sz w:val="20"/>
                      <w:szCs w:val="20"/>
                    </w:rPr>
                    <w:t xml:space="preserve">Assign home activities? </w:t>
                  </w:r>
                  <w:r w:rsidRPr="009A6070">
                    <w:rPr>
                      <w:rFonts w:asciiTheme="minorHAnsi" w:hAnsiTheme="minorHAnsi"/>
                      <w:i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Not at all </w:t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>Ve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>ry little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Some 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>Quite a bit</w:t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 w:rsidRPr="00EB1C2A">
                    <w:rPr>
                      <w:rFonts w:asciiTheme="minorHAnsi" w:hAnsiTheme="minorHAnsi"/>
                      <w:sz w:val="20"/>
                      <w:szCs w:val="20"/>
                    </w:rPr>
                    <w:t>Extensive</w:t>
                  </w:r>
                </w:p>
                <w:p w:rsidR="0048735A" w:rsidRPr="00EB1C2A" w:rsidRDefault="0048735A" w:rsidP="004C0031"/>
                <w:p w:rsidR="0048735A" w:rsidRPr="00EB1C2A" w:rsidRDefault="0048735A" w:rsidP="00EB1C2A">
                  <w:pPr>
                    <w:rPr>
                      <w:b/>
                    </w:rPr>
                  </w:pPr>
                  <w:r w:rsidRPr="00EB1C2A">
                    <w:rPr>
                      <w:b/>
                    </w:rPr>
                    <w:t>How often do you engage in self-evaluation after sessions?</w:t>
                  </w:r>
                </w:p>
                <w:p w:rsidR="008D7FE9" w:rsidRDefault="008D7FE9" w:rsidP="008D7FE9">
                  <w:pPr>
                    <w:pStyle w:val="Default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Not at all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Very little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Some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Quite a bit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Extensive </w:t>
                  </w:r>
                </w:p>
                <w:p w:rsidR="008D7FE9" w:rsidRDefault="008D7FE9" w:rsidP="008D7FE9">
                  <w:pPr>
                    <w:pStyle w:val="Default"/>
                    <w:rPr>
                      <w:rFonts w:asciiTheme="minorHAnsi" w:hAnsiTheme="minorHAnsi"/>
                      <w:sz w:val="20"/>
                      <w:szCs w:val="20"/>
                    </w:rPr>
                  </w:pPr>
                </w:p>
                <w:p w:rsidR="008D7FE9" w:rsidRDefault="008D7FE9" w:rsidP="00945F10">
                  <w:pPr>
                    <w:pStyle w:val="Default"/>
                    <w:rPr>
                      <w:rFonts w:asciiTheme="minorHAnsi" w:hAnsiTheme="minorHAnsi"/>
                      <w:b/>
                      <w:sz w:val="20"/>
                      <w:szCs w:val="20"/>
                    </w:rPr>
                  </w:pPr>
                </w:p>
                <w:p w:rsidR="0048735A" w:rsidRPr="00EB1C2A" w:rsidRDefault="0048735A" w:rsidP="00945F10">
                  <w:pPr>
                    <w:pStyle w:val="Default"/>
                    <w:rPr>
                      <w:rFonts w:asciiTheme="minorHAnsi" w:hAnsiTheme="minorHAnsi"/>
                      <w:b/>
                      <w:sz w:val="20"/>
                      <w:szCs w:val="20"/>
                    </w:rPr>
                  </w:pPr>
                  <w:r w:rsidRPr="00EB1C2A">
                    <w:rPr>
                      <w:rFonts w:asciiTheme="minorHAnsi" w:hAnsiTheme="minorHAnsi"/>
                      <w:b/>
                      <w:sz w:val="20"/>
                      <w:szCs w:val="20"/>
                    </w:rPr>
                    <w:t>How often did you call</w:t>
                  </w:r>
                  <w:r w:rsidR="008D7FE9">
                    <w:rPr>
                      <w:rFonts w:asciiTheme="minorHAnsi" w:hAnsiTheme="minorHAnsi"/>
                      <w:b/>
                      <w:sz w:val="20"/>
                      <w:szCs w:val="20"/>
                    </w:rPr>
                    <w:t xml:space="preserve"> or contact</w:t>
                  </w:r>
                  <w:r w:rsidRPr="00EB1C2A">
                    <w:rPr>
                      <w:rFonts w:asciiTheme="minorHAnsi" w:hAnsiTheme="minorHAnsi"/>
                      <w:b/>
                      <w:sz w:val="20"/>
                      <w:szCs w:val="20"/>
                    </w:rPr>
                    <w:t xml:space="preserve"> parents </w:t>
                  </w:r>
                  <w:r w:rsidR="008D7FE9">
                    <w:rPr>
                      <w:rFonts w:asciiTheme="minorHAnsi" w:hAnsiTheme="minorHAnsi"/>
                      <w:b/>
                      <w:sz w:val="20"/>
                      <w:szCs w:val="20"/>
                    </w:rPr>
                    <w:t>after your</w:t>
                  </w:r>
                  <w:r w:rsidRPr="00EB1C2A">
                    <w:rPr>
                      <w:rFonts w:asciiTheme="minorHAnsi" w:hAnsiTheme="minorHAnsi"/>
                      <w:b/>
                      <w:sz w:val="20"/>
                      <w:szCs w:val="20"/>
                    </w:rPr>
                    <w:t xml:space="preserve"> sessions? </w:t>
                  </w:r>
                </w:p>
                <w:p w:rsidR="008D7FE9" w:rsidRDefault="008D7FE9" w:rsidP="008D7FE9">
                  <w:pPr>
                    <w:pStyle w:val="Default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Not at all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Very little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Some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Quite a bit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Extensive </w:t>
                  </w:r>
                </w:p>
                <w:p w:rsidR="0048735A" w:rsidRPr="00EB1C2A" w:rsidRDefault="0048735A" w:rsidP="008D7FE9">
                  <w:pPr>
                    <w:pStyle w:val="Default"/>
                  </w:pPr>
                </w:p>
                <w:p w:rsidR="0048735A" w:rsidRPr="00EB1C2A" w:rsidRDefault="0048735A" w:rsidP="00EB1C2A">
                  <w:pPr>
                    <w:rPr>
                      <w:b/>
                    </w:rPr>
                  </w:pPr>
                  <w:r w:rsidRPr="00EB1C2A">
                    <w:rPr>
                      <w:b/>
                    </w:rPr>
                    <w:t>On average, how easy or difficult was it to engage parents in each weekly session?</w:t>
                  </w:r>
                </w:p>
                <w:p w:rsidR="0048735A" w:rsidRPr="00EB1C2A" w:rsidRDefault="0048735A" w:rsidP="00EB1C2A">
                  <w:r w:rsidRPr="00EB1C2A">
                    <w:t xml:space="preserve">Very easy </w:t>
                  </w:r>
                  <w:r>
                    <w:tab/>
                  </w:r>
                  <w:r w:rsidRPr="00EB1C2A">
                    <w:t xml:space="preserve">Somewhat easy </w:t>
                  </w:r>
                  <w:r>
                    <w:tab/>
                  </w:r>
                  <w:r>
                    <w:tab/>
                  </w:r>
                  <w:r w:rsidRPr="00EB1C2A">
                    <w:t xml:space="preserve">Neither easy or difficult </w:t>
                  </w:r>
                  <w:r>
                    <w:tab/>
                  </w:r>
                  <w:r>
                    <w:tab/>
                  </w:r>
                  <w:r w:rsidRPr="00EB1C2A">
                    <w:t xml:space="preserve">Somewhat difficult </w:t>
                  </w:r>
                  <w:r>
                    <w:tab/>
                  </w:r>
                  <w:r w:rsidRPr="00EB1C2A">
                    <w:t>Very difficult</w:t>
                  </w:r>
                </w:p>
                <w:p w:rsidR="0048735A" w:rsidRDefault="0048735A" w:rsidP="004C0031">
                  <w:pPr>
                    <w:rPr>
                      <w:b/>
                    </w:rPr>
                  </w:pPr>
                </w:p>
                <w:p w:rsidR="0048735A" w:rsidRPr="00EB1C2A" w:rsidRDefault="0048735A" w:rsidP="00EB1C2A">
                  <w:pPr>
                    <w:rPr>
                      <w:b/>
                    </w:rPr>
                  </w:pPr>
                  <w:r w:rsidRPr="00EB1C2A">
                    <w:rPr>
                      <w:b/>
                    </w:rPr>
                    <w:t xml:space="preserve">Were parents supporting each other </w:t>
                  </w:r>
                  <w:r w:rsidR="008D7FE9">
                    <w:rPr>
                      <w:b/>
                    </w:rPr>
                    <w:t>during the session</w:t>
                  </w:r>
                  <w:r w:rsidRPr="00EB1C2A">
                    <w:rPr>
                      <w:b/>
                    </w:rPr>
                    <w:t xml:space="preserve">? </w:t>
                  </w:r>
                </w:p>
                <w:p w:rsidR="0048735A" w:rsidRDefault="0048735A" w:rsidP="0048735A">
                  <w:pPr>
                    <w:pStyle w:val="Default"/>
                    <w:rPr>
                      <w:rFonts w:asciiTheme="minorHAnsi" w:hAnsiTheme="minorHAnsi"/>
                      <w:sz w:val="20"/>
                      <w:szCs w:val="20"/>
                    </w:rPr>
                  </w:pP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Not at all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Very little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Some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="008D7FE9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 xml:space="preserve">Quite a bit </w:t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</w:r>
                  <w:r w:rsidRPr="00EB1C2A">
                    <w:rPr>
                      <w:rFonts w:asciiTheme="minorHAnsi" w:hAnsiTheme="minorHAnsi"/>
                      <w:sz w:val="20"/>
                      <w:szCs w:val="20"/>
                    </w:rPr>
                    <w:tab/>
                    <w:t xml:space="preserve">Extensive </w:t>
                  </w:r>
                </w:p>
                <w:p w:rsidR="00312BED" w:rsidRPr="00EB1C2A" w:rsidRDefault="00312BED" w:rsidP="0048735A">
                  <w:pPr>
                    <w:pStyle w:val="Default"/>
                    <w:rPr>
                      <w:rFonts w:asciiTheme="minorHAnsi" w:hAnsiTheme="minorHAnsi"/>
                      <w:sz w:val="20"/>
                      <w:szCs w:val="20"/>
                    </w:rPr>
                  </w:pPr>
                </w:p>
                <w:p w:rsidR="0048735A" w:rsidRPr="004C0031" w:rsidRDefault="0048735A">
                  <w:pPr>
                    <w:rPr>
                      <w:sz w:val="24"/>
                      <w:szCs w:val="24"/>
                    </w:rPr>
                  </w:pPr>
                </w:p>
              </w:txbxContent>
            </v:textbox>
          </v:shape>
        </w:pict>
      </w:r>
    </w:p>
    <w:p w:rsidR="0081582B" w:rsidRDefault="0081582B" w:rsidP="00CD6DA4">
      <w:pPr>
        <w:rPr>
          <w:sz w:val="28"/>
          <w:szCs w:val="28"/>
        </w:rPr>
      </w:pPr>
    </w:p>
    <w:p w:rsidR="0081582B" w:rsidRDefault="0081582B" w:rsidP="00CD6DA4">
      <w:pPr>
        <w:rPr>
          <w:sz w:val="28"/>
          <w:szCs w:val="28"/>
        </w:rPr>
      </w:pPr>
    </w:p>
    <w:p w:rsidR="0081582B" w:rsidRDefault="0081582B" w:rsidP="00CD6DA4">
      <w:pPr>
        <w:rPr>
          <w:sz w:val="28"/>
          <w:szCs w:val="28"/>
        </w:rPr>
      </w:pPr>
    </w:p>
    <w:p w:rsidR="0081582B" w:rsidRDefault="0081582B" w:rsidP="00CD6DA4">
      <w:pPr>
        <w:rPr>
          <w:sz w:val="28"/>
          <w:szCs w:val="28"/>
        </w:rPr>
      </w:pPr>
    </w:p>
    <w:p w:rsidR="0081582B" w:rsidRDefault="0081582B" w:rsidP="00CD6DA4">
      <w:pPr>
        <w:rPr>
          <w:sz w:val="28"/>
          <w:szCs w:val="28"/>
        </w:rPr>
      </w:pPr>
    </w:p>
    <w:p w:rsidR="0081582B" w:rsidRDefault="0081582B" w:rsidP="00CD6DA4">
      <w:pPr>
        <w:rPr>
          <w:sz w:val="28"/>
          <w:szCs w:val="28"/>
        </w:rPr>
      </w:pPr>
    </w:p>
    <w:p w:rsidR="0081582B" w:rsidRDefault="0081582B" w:rsidP="00CD6DA4">
      <w:pPr>
        <w:rPr>
          <w:sz w:val="28"/>
          <w:szCs w:val="28"/>
        </w:rPr>
      </w:pPr>
    </w:p>
    <w:p w:rsidR="001B55E6" w:rsidRDefault="001B55E6" w:rsidP="00CD6DA4">
      <w:pPr>
        <w:rPr>
          <w:sz w:val="28"/>
          <w:szCs w:val="28"/>
        </w:rPr>
      </w:pPr>
    </w:p>
    <w:p w:rsidR="002D4E1E" w:rsidRDefault="002D4E1E" w:rsidP="00CD6DA4">
      <w:pPr>
        <w:rPr>
          <w:sz w:val="28"/>
          <w:szCs w:val="28"/>
        </w:rPr>
      </w:pPr>
    </w:p>
    <w:p w:rsidR="001B55E6" w:rsidRDefault="001B55E6" w:rsidP="00CD6DA4">
      <w:pPr>
        <w:rPr>
          <w:sz w:val="28"/>
          <w:szCs w:val="28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4C0031" w:rsidRDefault="004C0031" w:rsidP="002D4E1E">
      <w:pPr>
        <w:pStyle w:val="Default"/>
        <w:rPr>
          <w:sz w:val="23"/>
          <w:szCs w:val="23"/>
        </w:rPr>
      </w:pPr>
    </w:p>
    <w:p w:rsidR="008D7FE9" w:rsidRDefault="008D7FE9" w:rsidP="00645CBC">
      <w:pPr>
        <w:rPr>
          <w:b/>
          <w:sz w:val="22"/>
          <w:szCs w:val="22"/>
        </w:rPr>
      </w:pPr>
    </w:p>
    <w:sectPr w:rsidR="008D7FE9" w:rsidSect="00645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D6DA4"/>
    <w:rsid w:val="00087C3C"/>
    <w:rsid w:val="000D3FDA"/>
    <w:rsid w:val="001849F1"/>
    <w:rsid w:val="001B55E6"/>
    <w:rsid w:val="002D0A8F"/>
    <w:rsid w:val="002D4E1E"/>
    <w:rsid w:val="00312BED"/>
    <w:rsid w:val="003C6C46"/>
    <w:rsid w:val="003F4303"/>
    <w:rsid w:val="0048735A"/>
    <w:rsid w:val="004C0031"/>
    <w:rsid w:val="00535F0E"/>
    <w:rsid w:val="00645CBC"/>
    <w:rsid w:val="006E5785"/>
    <w:rsid w:val="0081582B"/>
    <w:rsid w:val="00847E4A"/>
    <w:rsid w:val="008D7FE9"/>
    <w:rsid w:val="00900D73"/>
    <w:rsid w:val="00945F10"/>
    <w:rsid w:val="00950376"/>
    <w:rsid w:val="009A6070"/>
    <w:rsid w:val="009F2FF3"/>
    <w:rsid w:val="00A91418"/>
    <w:rsid w:val="00AC6146"/>
    <w:rsid w:val="00CD6DA4"/>
    <w:rsid w:val="00D03193"/>
    <w:rsid w:val="00D71E71"/>
    <w:rsid w:val="00D9261E"/>
    <w:rsid w:val="00EB1C2A"/>
    <w:rsid w:val="00F5662C"/>
    <w:rsid w:val="00F75D3F"/>
    <w:rsid w:val="00F96696"/>
    <w:rsid w:val="00FB1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I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5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5E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B55E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D4E1E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9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nimhaille</dc:creator>
  <cp:lastModifiedBy>gnimhaille</cp:lastModifiedBy>
  <cp:revision>3</cp:revision>
  <dcterms:created xsi:type="dcterms:W3CDTF">2016-03-01T17:08:00Z</dcterms:created>
  <dcterms:modified xsi:type="dcterms:W3CDTF">2016-03-01T17:16:00Z</dcterms:modified>
</cp:coreProperties>
</file>